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8D407" w14:textId="2D0ABB86" w:rsidR="001D40DD" w:rsidRPr="00594C69" w:rsidRDefault="001D40DD" w:rsidP="001D40DD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C46C4F">
        <w:rPr>
          <w:rFonts w:ascii="Times New Roman" w:hAnsi="Times New Roman" w:cs="Times New Roman" w:hint="eastAsia"/>
          <w:b/>
          <w:bCs/>
          <w:kern w:val="2"/>
          <w:sz w:val="24"/>
          <w:szCs w:val="24"/>
          <w14:ligatures w14:val="standardContextual"/>
        </w:rPr>
        <w:t>2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Table. </w:t>
      </w:r>
      <w:r w:rsidRPr="00594C6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Observation checklist of 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EPO-Feeding</w:t>
      </w:r>
      <w:r w:rsidRPr="00594C6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program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081"/>
      </w:tblGrid>
      <w:tr w:rsidR="001D40DD" w:rsidRPr="00594C69" w14:paraId="1DC899ED" w14:textId="77777777" w:rsidTr="001C7527">
        <w:trPr>
          <w:jc w:val="center"/>
        </w:trPr>
        <w:tc>
          <w:tcPr>
            <w:tcW w:w="8081" w:type="dxa"/>
          </w:tcPr>
          <w:p w14:paraId="0D8AB82F" w14:textId="77777777" w:rsidR="001D40DD" w:rsidRPr="00594C69" w:rsidRDefault="001D40DD" w:rsidP="001C7527">
            <w:pPr>
              <w:spacing w:after="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To what standard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is</w:t>
            </w: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the core content being delivered?</w:t>
            </w:r>
          </w:p>
        </w:tc>
      </w:tr>
      <w:tr w:rsidR="001D40DD" w:rsidRPr="00594C69" w14:paraId="497EEFF5" w14:textId="77777777" w:rsidTr="001C7527">
        <w:trPr>
          <w:jc w:val="center"/>
        </w:trPr>
        <w:tc>
          <w:tcPr>
            <w:tcW w:w="8081" w:type="dxa"/>
          </w:tcPr>
          <w:p w14:paraId="33C5E214" w14:textId="77777777" w:rsidR="001D40DD" w:rsidRPr="00594C69" w:rsidRDefault="001D40DD" w:rsidP="001C7527">
            <w:pPr>
              <w:spacing w:after="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re the standard manual and resources being used?</w:t>
            </w:r>
          </w:p>
        </w:tc>
      </w:tr>
      <w:tr w:rsidR="001D40DD" w:rsidRPr="00594C69" w14:paraId="1493FCAB" w14:textId="77777777" w:rsidTr="001C7527">
        <w:trPr>
          <w:jc w:val="center"/>
        </w:trPr>
        <w:tc>
          <w:tcPr>
            <w:tcW w:w="8081" w:type="dxa"/>
          </w:tcPr>
          <w:p w14:paraId="25C869EA" w14:textId="77777777" w:rsidR="001D40DD" w:rsidRPr="00594C69" w:rsidRDefault="001D40DD" w:rsidP="001C7527">
            <w:pPr>
              <w:spacing w:after="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To what extent are the key learning outcomes of each</w:t>
            </w:r>
            <w:r w:rsidRPr="00A64E1A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module</w:t>
            </w: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achieved?</w:t>
            </w:r>
          </w:p>
        </w:tc>
      </w:tr>
      <w:tr w:rsidR="001D40DD" w:rsidRPr="00594C69" w14:paraId="17454F3F" w14:textId="77777777" w:rsidTr="001C7527">
        <w:trPr>
          <w:jc w:val="center"/>
        </w:trPr>
        <w:tc>
          <w:tcPr>
            <w:tcW w:w="8081" w:type="dxa"/>
          </w:tcPr>
          <w:p w14:paraId="0C50EA9D" w14:textId="77777777" w:rsidR="001D40DD" w:rsidRPr="00594C69" w:rsidRDefault="001D40DD" w:rsidP="001C7527">
            <w:pPr>
              <w:spacing w:after="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Rate the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healthcare professionals</w:t>
            </w:r>
          </w:p>
        </w:tc>
      </w:tr>
      <w:tr w:rsidR="001D40DD" w:rsidRPr="00594C69" w14:paraId="1E5E2F66" w14:textId="77777777" w:rsidTr="001C7527">
        <w:trPr>
          <w:jc w:val="center"/>
        </w:trPr>
        <w:tc>
          <w:tcPr>
            <w:tcW w:w="8081" w:type="dxa"/>
          </w:tcPr>
          <w:p w14:paraId="58FDDEEE" w14:textId="77777777" w:rsidR="001D40DD" w:rsidRPr="00594C69" w:rsidRDefault="001D40DD" w:rsidP="001C7527">
            <w:pPr>
              <w:spacing w:after="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1)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 variety</w:t>
            </w: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of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pproaches</w:t>
            </w: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to each module using facilitation, presentation, group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d</w:t>
            </w: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iscussion, homework activities, feedback</w:t>
            </w:r>
          </w:p>
        </w:tc>
      </w:tr>
      <w:tr w:rsidR="001D40DD" w:rsidRPr="00594C69" w14:paraId="0E25BCE6" w14:textId="77777777" w:rsidTr="001C7527">
        <w:trPr>
          <w:jc w:val="center"/>
        </w:trPr>
        <w:tc>
          <w:tcPr>
            <w:tcW w:w="8081" w:type="dxa"/>
          </w:tcPr>
          <w:p w14:paraId="1E4D14DA" w14:textId="77777777" w:rsidR="001D40DD" w:rsidRPr="00594C69" w:rsidRDefault="001D40DD" w:rsidP="001C7527">
            <w:pPr>
              <w:spacing w:after="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2) Engagement/rapport with group</w:t>
            </w:r>
          </w:p>
        </w:tc>
      </w:tr>
      <w:tr w:rsidR="001D40DD" w:rsidRPr="00594C69" w14:paraId="391307A7" w14:textId="77777777" w:rsidTr="001C7527">
        <w:trPr>
          <w:jc w:val="center"/>
        </w:trPr>
        <w:tc>
          <w:tcPr>
            <w:tcW w:w="8081" w:type="dxa"/>
          </w:tcPr>
          <w:p w14:paraId="58CC84E4" w14:textId="77777777" w:rsidR="001D40DD" w:rsidRPr="00594C69" w:rsidRDefault="001D40DD" w:rsidP="001C7527">
            <w:pPr>
              <w:spacing w:after="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3) Group management/involvement</w:t>
            </w:r>
          </w:p>
        </w:tc>
      </w:tr>
      <w:tr w:rsidR="001D40DD" w:rsidRPr="00594C69" w14:paraId="2CE7C445" w14:textId="77777777" w:rsidTr="001C7527">
        <w:trPr>
          <w:jc w:val="center"/>
        </w:trPr>
        <w:tc>
          <w:tcPr>
            <w:tcW w:w="8081" w:type="dxa"/>
          </w:tcPr>
          <w:p w14:paraId="2A196FEE" w14:textId="77777777" w:rsidR="001D40DD" w:rsidRPr="00594C69" w:rsidRDefault="001D40DD" w:rsidP="001C7527">
            <w:pPr>
              <w:spacing w:after="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4) Challenge negative behaviour within group</w:t>
            </w:r>
          </w:p>
        </w:tc>
      </w:tr>
      <w:tr w:rsidR="001D40DD" w:rsidRPr="00594C69" w14:paraId="7B666119" w14:textId="77777777" w:rsidTr="001C7527">
        <w:trPr>
          <w:jc w:val="center"/>
        </w:trPr>
        <w:tc>
          <w:tcPr>
            <w:tcW w:w="8081" w:type="dxa"/>
          </w:tcPr>
          <w:p w14:paraId="5261577E" w14:textId="77777777" w:rsidR="001D40DD" w:rsidRPr="00594C69" w:rsidRDefault="001D40DD" w:rsidP="001C7527">
            <w:pPr>
              <w:spacing w:after="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5) Positively addressed resistance to program</w:t>
            </w:r>
          </w:p>
        </w:tc>
      </w:tr>
      <w:tr w:rsidR="001D40DD" w:rsidRPr="00594C69" w14:paraId="45C55FFC" w14:textId="77777777" w:rsidTr="001C7527">
        <w:trPr>
          <w:jc w:val="center"/>
        </w:trPr>
        <w:tc>
          <w:tcPr>
            <w:tcW w:w="8081" w:type="dxa"/>
          </w:tcPr>
          <w:p w14:paraId="21A8049B" w14:textId="77777777" w:rsidR="001D40DD" w:rsidRPr="00594C69" w:rsidRDefault="001D40DD" w:rsidP="001C7527">
            <w:pPr>
              <w:spacing w:after="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594C6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dditional comments:</w:t>
            </w:r>
          </w:p>
        </w:tc>
      </w:tr>
    </w:tbl>
    <w:p w14:paraId="400030CC" w14:textId="77777777" w:rsidR="001D40DD" w:rsidRDefault="001D40DD" w:rsidP="001D40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52B1DA" w14:textId="77777777" w:rsidR="00B41DB6" w:rsidRDefault="00B41DB6"/>
    <w:sectPr w:rsidR="00B41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0DD"/>
    <w:rsid w:val="001D40DD"/>
    <w:rsid w:val="00B41DB6"/>
    <w:rsid w:val="00C4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E4E10E"/>
  <w15:chartTrackingRefBased/>
  <w15:docId w15:val="{0C5043B3-D354-4715-AD98-95529C067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0D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500</Characters>
  <Application>Microsoft Office Word</Application>
  <DocSecurity>0</DocSecurity>
  <Lines>9</Lines>
  <Paragraphs>3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Wang</dc:creator>
  <cp:keywords/>
  <dc:description/>
  <cp:lastModifiedBy>Jian Wang</cp:lastModifiedBy>
  <cp:revision>2</cp:revision>
  <dcterms:created xsi:type="dcterms:W3CDTF">2024-02-09T13:14:00Z</dcterms:created>
  <dcterms:modified xsi:type="dcterms:W3CDTF">2024-04-25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d9f3d6-f879-4165-84bf-e26b9447b272</vt:lpwstr>
  </property>
</Properties>
</file>